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DA5E9" w14:textId="7AB16805" w:rsidR="00B96721" w:rsidRPr="00213F22" w:rsidRDefault="009A591A" w:rsidP="009A591A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213F22">
        <w:rPr>
          <w:rFonts w:asciiTheme="majorBidi" w:hAnsiTheme="majorBidi" w:cstheme="majorBidi"/>
          <w:sz w:val="22"/>
          <w:szCs w:val="22"/>
          <w:lang w:val="en-US"/>
        </w:rPr>
        <w:t xml:space="preserve">Supplementary Material 1. Summary of established diagnoses among </w:t>
      </w:r>
      <w:r w:rsidR="003C050C" w:rsidRPr="00213F22">
        <w:rPr>
          <w:rFonts w:asciiTheme="majorBidi" w:hAnsiTheme="majorBidi" w:cstheme="majorBidi"/>
          <w:sz w:val="22"/>
          <w:szCs w:val="22"/>
          <w:lang w:val="en-US"/>
        </w:rPr>
        <w:t>patients</w:t>
      </w:r>
      <w:r w:rsidRPr="00213F22">
        <w:rPr>
          <w:rFonts w:asciiTheme="majorBidi" w:hAnsiTheme="majorBidi" w:cstheme="majorBidi"/>
          <w:sz w:val="22"/>
          <w:szCs w:val="22"/>
          <w:lang w:val="en-US"/>
        </w:rPr>
        <w:t xml:space="preserve"> with late-onset Ataxia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6232"/>
        <w:gridCol w:w="2830"/>
      </w:tblGrid>
      <w:tr w:rsidR="009A591A" w:rsidRPr="00213F22" w14:paraId="5F80632D" w14:textId="77777777" w:rsidTr="001E745B">
        <w:tc>
          <w:tcPr>
            <w:tcW w:w="6232" w:type="dxa"/>
          </w:tcPr>
          <w:p w14:paraId="68423FA7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2830" w:type="dxa"/>
          </w:tcPr>
          <w:p w14:paraId="5090D677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umber of identified patients</w:t>
            </w:r>
          </w:p>
        </w:tc>
      </w:tr>
      <w:tr w:rsidR="009A591A" w:rsidRPr="00213F22" w14:paraId="13621231" w14:textId="77777777" w:rsidTr="001E745B">
        <w:tc>
          <w:tcPr>
            <w:tcW w:w="6232" w:type="dxa"/>
          </w:tcPr>
          <w:p w14:paraId="5B69AE48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ithout an established Diagnosis</w:t>
            </w:r>
          </w:p>
        </w:tc>
        <w:tc>
          <w:tcPr>
            <w:tcW w:w="2830" w:type="dxa"/>
          </w:tcPr>
          <w:p w14:paraId="004FE071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9</w:t>
            </w:r>
          </w:p>
        </w:tc>
      </w:tr>
      <w:tr w:rsidR="009A591A" w:rsidRPr="00213F22" w14:paraId="65CA69D5" w14:textId="77777777" w:rsidTr="001E745B">
        <w:tc>
          <w:tcPr>
            <w:tcW w:w="6232" w:type="dxa"/>
          </w:tcPr>
          <w:p w14:paraId="34608BB0" w14:textId="77777777" w:rsidR="009A591A" w:rsidRPr="00213F22" w:rsidRDefault="009A591A" w:rsidP="001E745B">
            <w:pPr>
              <w:spacing w:line="360" w:lineRule="auto"/>
              <w:ind w:left="708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t tested for SCA27B</w:t>
            </w:r>
          </w:p>
        </w:tc>
        <w:tc>
          <w:tcPr>
            <w:tcW w:w="2830" w:type="dxa"/>
          </w:tcPr>
          <w:p w14:paraId="76DBB562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</w:t>
            </w:r>
          </w:p>
        </w:tc>
      </w:tr>
      <w:tr w:rsidR="009A591A" w:rsidRPr="00213F22" w14:paraId="6A533CC4" w14:textId="77777777" w:rsidTr="001E745B">
        <w:tc>
          <w:tcPr>
            <w:tcW w:w="6232" w:type="dxa"/>
          </w:tcPr>
          <w:p w14:paraId="214B0C8A" w14:textId="77777777" w:rsidR="009A591A" w:rsidRPr="00213F22" w:rsidRDefault="009A591A" w:rsidP="001E745B">
            <w:pPr>
              <w:spacing w:line="360" w:lineRule="auto"/>
              <w:ind w:left="708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ested negative for SCA27B</w:t>
            </w:r>
          </w:p>
        </w:tc>
        <w:tc>
          <w:tcPr>
            <w:tcW w:w="2830" w:type="dxa"/>
          </w:tcPr>
          <w:p w14:paraId="572CBCC9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</w:t>
            </w:r>
          </w:p>
        </w:tc>
      </w:tr>
      <w:tr w:rsidR="009A591A" w:rsidRPr="007D18E3" w14:paraId="24BB9E00" w14:textId="77777777" w:rsidTr="001E745B">
        <w:tc>
          <w:tcPr>
            <w:tcW w:w="6232" w:type="dxa"/>
          </w:tcPr>
          <w:p w14:paraId="164F0B90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27B</w:t>
            </w:r>
          </w:p>
        </w:tc>
        <w:tc>
          <w:tcPr>
            <w:tcW w:w="2830" w:type="dxa"/>
          </w:tcPr>
          <w:p w14:paraId="717B5D6A" w14:textId="24D43E05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  <w:r w:rsidR="00C56CA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additionally 1 patient with 175-210 repeat expansions and 1 patient 180-185 repeat expansions)</w:t>
            </w:r>
          </w:p>
        </w:tc>
      </w:tr>
      <w:tr w:rsidR="009A591A" w:rsidRPr="00213F22" w14:paraId="5F72710C" w14:textId="77777777" w:rsidTr="001E745B">
        <w:tc>
          <w:tcPr>
            <w:tcW w:w="6232" w:type="dxa"/>
          </w:tcPr>
          <w:p w14:paraId="4CA92E75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erebellar Ataxia, Neuropathy, and Vestibular Areflexia Syndrome (CANVAS-Syndrome)</w:t>
            </w:r>
          </w:p>
        </w:tc>
        <w:tc>
          <w:tcPr>
            <w:tcW w:w="2830" w:type="dxa"/>
          </w:tcPr>
          <w:p w14:paraId="11680AC9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</w:tr>
      <w:tr w:rsidR="009A591A" w:rsidRPr="00213F22" w14:paraId="7F6350C0" w14:textId="77777777" w:rsidTr="001E745B">
        <w:tc>
          <w:tcPr>
            <w:tcW w:w="6232" w:type="dxa"/>
          </w:tcPr>
          <w:p w14:paraId="4467C3C2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pha-</w:t>
            </w:r>
            <w:proofErr w:type="spellStart"/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thylacyl</w:t>
            </w:r>
            <w:proofErr w:type="spellEnd"/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CoA racemase (AMACR) deficiency</w:t>
            </w:r>
          </w:p>
        </w:tc>
        <w:tc>
          <w:tcPr>
            <w:tcW w:w="2830" w:type="dxa"/>
          </w:tcPr>
          <w:p w14:paraId="5BCDC09E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18EAF16B" w14:textId="77777777" w:rsidTr="001E745B">
        <w:tc>
          <w:tcPr>
            <w:tcW w:w="6232" w:type="dxa"/>
          </w:tcPr>
          <w:p w14:paraId="201DD069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1</w:t>
            </w:r>
          </w:p>
        </w:tc>
        <w:tc>
          <w:tcPr>
            <w:tcW w:w="2830" w:type="dxa"/>
          </w:tcPr>
          <w:p w14:paraId="32D10CF5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</w:tr>
      <w:tr w:rsidR="009A591A" w:rsidRPr="00213F22" w14:paraId="7B03B82F" w14:textId="77777777" w:rsidTr="001E745B">
        <w:tc>
          <w:tcPr>
            <w:tcW w:w="6232" w:type="dxa"/>
          </w:tcPr>
          <w:p w14:paraId="083C4441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2</w:t>
            </w:r>
          </w:p>
        </w:tc>
        <w:tc>
          <w:tcPr>
            <w:tcW w:w="2830" w:type="dxa"/>
          </w:tcPr>
          <w:p w14:paraId="0B1335CD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</w:tr>
      <w:tr w:rsidR="009A591A" w:rsidRPr="00213F22" w14:paraId="7B5D72C2" w14:textId="77777777" w:rsidTr="001E745B">
        <w:tc>
          <w:tcPr>
            <w:tcW w:w="6232" w:type="dxa"/>
          </w:tcPr>
          <w:p w14:paraId="58BDE48D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3</w:t>
            </w:r>
          </w:p>
        </w:tc>
        <w:tc>
          <w:tcPr>
            <w:tcW w:w="2830" w:type="dxa"/>
          </w:tcPr>
          <w:p w14:paraId="07F5CA45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</w:tr>
      <w:tr w:rsidR="009A591A" w:rsidRPr="00213F22" w14:paraId="481ED304" w14:textId="77777777" w:rsidTr="001E745B">
        <w:tc>
          <w:tcPr>
            <w:tcW w:w="6232" w:type="dxa"/>
          </w:tcPr>
          <w:p w14:paraId="4B08776F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4</w:t>
            </w:r>
          </w:p>
        </w:tc>
        <w:tc>
          <w:tcPr>
            <w:tcW w:w="2830" w:type="dxa"/>
          </w:tcPr>
          <w:p w14:paraId="1EDABA03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36B5B602" w14:textId="77777777" w:rsidTr="001E745B">
        <w:tc>
          <w:tcPr>
            <w:tcW w:w="6232" w:type="dxa"/>
          </w:tcPr>
          <w:p w14:paraId="619216B2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6</w:t>
            </w:r>
          </w:p>
        </w:tc>
        <w:tc>
          <w:tcPr>
            <w:tcW w:w="2830" w:type="dxa"/>
          </w:tcPr>
          <w:p w14:paraId="3C7D8720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53BAD501" w14:textId="77777777" w:rsidTr="001E745B">
        <w:tc>
          <w:tcPr>
            <w:tcW w:w="6232" w:type="dxa"/>
          </w:tcPr>
          <w:p w14:paraId="74144D54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 8</w:t>
            </w:r>
          </w:p>
        </w:tc>
        <w:tc>
          <w:tcPr>
            <w:tcW w:w="2830" w:type="dxa"/>
          </w:tcPr>
          <w:p w14:paraId="49E79137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3C10CF80" w14:textId="77777777" w:rsidTr="001E745B">
        <w:tc>
          <w:tcPr>
            <w:tcW w:w="6232" w:type="dxa"/>
          </w:tcPr>
          <w:p w14:paraId="418A6207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10</w:t>
            </w:r>
          </w:p>
        </w:tc>
        <w:tc>
          <w:tcPr>
            <w:tcW w:w="2830" w:type="dxa"/>
          </w:tcPr>
          <w:p w14:paraId="74DF7823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0B97021F" w14:textId="77777777" w:rsidTr="001E745B">
        <w:tc>
          <w:tcPr>
            <w:tcW w:w="6232" w:type="dxa"/>
          </w:tcPr>
          <w:p w14:paraId="6BF533D8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28</w:t>
            </w:r>
          </w:p>
        </w:tc>
        <w:tc>
          <w:tcPr>
            <w:tcW w:w="2830" w:type="dxa"/>
          </w:tcPr>
          <w:p w14:paraId="38D2D736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0B27A5E8" w14:textId="77777777" w:rsidTr="001E745B">
        <w:tc>
          <w:tcPr>
            <w:tcW w:w="6232" w:type="dxa"/>
          </w:tcPr>
          <w:p w14:paraId="3B390806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36</w:t>
            </w:r>
          </w:p>
        </w:tc>
        <w:tc>
          <w:tcPr>
            <w:tcW w:w="2830" w:type="dxa"/>
          </w:tcPr>
          <w:p w14:paraId="15F5A0D4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</w:tr>
      <w:tr w:rsidR="009A591A" w:rsidRPr="00213F22" w14:paraId="634BBA5B" w14:textId="77777777" w:rsidTr="001E745B">
        <w:tc>
          <w:tcPr>
            <w:tcW w:w="6232" w:type="dxa"/>
          </w:tcPr>
          <w:p w14:paraId="0B14744D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CA47</w:t>
            </w:r>
          </w:p>
        </w:tc>
        <w:tc>
          <w:tcPr>
            <w:tcW w:w="2830" w:type="dxa"/>
          </w:tcPr>
          <w:p w14:paraId="2ABE583C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1F8FA846" w14:textId="77777777" w:rsidTr="001E745B">
        <w:tc>
          <w:tcPr>
            <w:tcW w:w="6232" w:type="dxa"/>
          </w:tcPr>
          <w:p w14:paraId="6B39169D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SA-C</w:t>
            </w:r>
          </w:p>
        </w:tc>
        <w:tc>
          <w:tcPr>
            <w:tcW w:w="2830" w:type="dxa"/>
          </w:tcPr>
          <w:p w14:paraId="082571E9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</w:tr>
      <w:tr w:rsidR="009A591A" w:rsidRPr="00213F22" w14:paraId="32E4E380" w14:textId="77777777" w:rsidTr="001E745B">
        <w:tc>
          <w:tcPr>
            <w:tcW w:w="6232" w:type="dxa"/>
          </w:tcPr>
          <w:p w14:paraId="65375AD9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taxia with Oculomotor Apraxia Type 2</w:t>
            </w:r>
          </w:p>
        </w:tc>
        <w:tc>
          <w:tcPr>
            <w:tcW w:w="2830" w:type="dxa"/>
          </w:tcPr>
          <w:p w14:paraId="17A5135F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</w:tr>
      <w:tr w:rsidR="009A591A" w:rsidRPr="00213F22" w14:paraId="51EA6867" w14:textId="77777777" w:rsidTr="001E745B">
        <w:tc>
          <w:tcPr>
            <w:tcW w:w="6232" w:type="dxa"/>
          </w:tcPr>
          <w:p w14:paraId="11F883FD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inocerebellar Ataxia with Axonal Neuropathy 3 (SCAN3)</w:t>
            </w:r>
          </w:p>
        </w:tc>
        <w:tc>
          <w:tcPr>
            <w:tcW w:w="2830" w:type="dxa"/>
          </w:tcPr>
          <w:p w14:paraId="05EC3643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2AD3F0C0" w14:textId="77777777" w:rsidTr="001E745B">
        <w:tc>
          <w:tcPr>
            <w:tcW w:w="6232" w:type="dxa"/>
          </w:tcPr>
          <w:p w14:paraId="28B41CDF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 w:bidi="fa-IR"/>
              </w:rPr>
            </w:pPr>
            <w:r w:rsidRPr="00213F22">
              <w:rPr>
                <w:rFonts w:asciiTheme="majorBidi" w:hAnsiTheme="majorBidi" w:cstheme="majorBidi"/>
                <w:color w:val="0A0A0A"/>
                <w:sz w:val="22"/>
                <w:szCs w:val="22"/>
                <w:shd w:val="clear" w:color="auto" w:fill="FFFFFF"/>
                <w:lang w:val="en-US"/>
              </w:rPr>
              <w:t>Progressive Ataxia and Palatal Tremor (PAPT)</w:t>
            </w:r>
          </w:p>
        </w:tc>
        <w:tc>
          <w:tcPr>
            <w:tcW w:w="2830" w:type="dxa"/>
          </w:tcPr>
          <w:p w14:paraId="20C46E9B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1B82E99B" w14:textId="77777777" w:rsidTr="001E745B">
        <w:tc>
          <w:tcPr>
            <w:tcW w:w="6232" w:type="dxa"/>
          </w:tcPr>
          <w:p w14:paraId="1FC7B152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ereditary Spastic Paraplegia Type 7 (SPG7)</w:t>
            </w:r>
          </w:p>
        </w:tc>
        <w:tc>
          <w:tcPr>
            <w:tcW w:w="2830" w:type="dxa"/>
          </w:tcPr>
          <w:p w14:paraId="4AEA59C6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340A7199" w14:textId="77777777" w:rsidTr="001E745B">
        <w:tc>
          <w:tcPr>
            <w:tcW w:w="6232" w:type="dxa"/>
          </w:tcPr>
          <w:p w14:paraId="0848AFA3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earns-Sayre Syndrome</w:t>
            </w:r>
          </w:p>
        </w:tc>
        <w:tc>
          <w:tcPr>
            <w:tcW w:w="2830" w:type="dxa"/>
          </w:tcPr>
          <w:p w14:paraId="6786A8E6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03C01412" w14:textId="77777777" w:rsidTr="001E745B">
        <w:tc>
          <w:tcPr>
            <w:tcW w:w="6232" w:type="dxa"/>
          </w:tcPr>
          <w:p w14:paraId="0FB4BF98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ate onset </w:t>
            </w:r>
            <w:proofErr w:type="spellStart"/>
            <w:r w:rsidRPr="00213F22">
              <w:rPr>
                <w:rFonts w:asciiTheme="majorBidi" w:hAnsiTheme="majorBidi" w:cstheme="majorBidi"/>
                <w:sz w:val="22"/>
                <w:szCs w:val="22"/>
              </w:rPr>
              <w:t>Friedreich's</w:t>
            </w:r>
            <w:proofErr w:type="spellEnd"/>
            <w:r w:rsidRPr="00213F2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213F22">
              <w:rPr>
                <w:rFonts w:asciiTheme="majorBidi" w:hAnsiTheme="majorBidi" w:cstheme="majorBidi"/>
                <w:sz w:val="22"/>
                <w:szCs w:val="22"/>
              </w:rPr>
              <w:t>ataxia</w:t>
            </w:r>
            <w:proofErr w:type="spellEnd"/>
          </w:p>
        </w:tc>
        <w:tc>
          <w:tcPr>
            <w:tcW w:w="2830" w:type="dxa"/>
          </w:tcPr>
          <w:p w14:paraId="2426E8DC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621F4512" w14:textId="77777777" w:rsidTr="001E745B">
        <w:tc>
          <w:tcPr>
            <w:tcW w:w="6232" w:type="dxa"/>
          </w:tcPr>
          <w:p w14:paraId="7ACEA956" w14:textId="77777777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utosomal recessive spastic ataxia type 5 (SPAX5)</w:t>
            </w:r>
          </w:p>
        </w:tc>
        <w:tc>
          <w:tcPr>
            <w:tcW w:w="2830" w:type="dxa"/>
          </w:tcPr>
          <w:p w14:paraId="65434E49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9A591A" w:rsidRPr="00213F22" w14:paraId="5DF640C0" w14:textId="77777777" w:rsidTr="001E745B">
        <w:tc>
          <w:tcPr>
            <w:tcW w:w="6232" w:type="dxa"/>
          </w:tcPr>
          <w:p w14:paraId="64A9BBB9" w14:textId="447CCAC9" w:rsidR="009A591A" w:rsidRPr="00213F22" w:rsidRDefault="009A591A" w:rsidP="001E745B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erebellar syndrome and spastic paraparesis </w:t>
            </w:r>
            <w:r w:rsidR="00C72B6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ssociated with </w:t>
            </w: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 pathogenic variant in </w:t>
            </w:r>
            <w:r w:rsidRPr="00F63E53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/>
              </w:rPr>
              <w:t>MT-WD4</w:t>
            </w:r>
          </w:p>
        </w:tc>
        <w:tc>
          <w:tcPr>
            <w:tcW w:w="2830" w:type="dxa"/>
          </w:tcPr>
          <w:p w14:paraId="5E938F88" w14:textId="77777777" w:rsidR="009A591A" w:rsidRPr="00213F22" w:rsidRDefault="009A591A" w:rsidP="001E745B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13F2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</w:tbl>
    <w:p w14:paraId="221DB1FF" w14:textId="77777777" w:rsidR="009A591A" w:rsidRPr="00213F22" w:rsidRDefault="009A591A">
      <w:pPr>
        <w:rPr>
          <w:rFonts w:asciiTheme="majorBidi" w:hAnsiTheme="majorBidi" w:cstheme="majorBidi"/>
          <w:sz w:val="22"/>
          <w:szCs w:val="22"/>
          <w:lang w:val="en-US"/>
        </w:rPr>
      </w:pPr>
    </w:p>
    <w:sectPr w:rsidR="009A591A" w:rsidRPr="00213F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21"/>
    <w:rsid w:val="00033FC1"/>
    <w:rsid w:val="000C6EF7"/>
    <w:rsid w:val="0010232E"/>
    <w:rsid w:val="001D668B"/>
    <w:rsid w:val="00213F22"/>
    <w:rsid w:val="00214C2D"/>
    <w:rsid w:val="002E7911"/>
    <w:rsid w:val="0033746D"/>
    <w:rsid w:val="003B3BB4"/>
    <w:rsid w:val="003C050C"/>
    <w:rsid w:val="003E7756"/>
    <w:rsid w:val="0040614C"/>
    <w:rsid w:val="004D6B51"/>
    <w:rsid w:val="00501983"/>
    <w:rsid w:val="005266D0"/>
    <w:rsid w:val="00556C0B"/>
    <w:rsid w:val="005623D9"/>
    <w:rsid w:val="00590284"/>
    <w:rsid w:val="005B17DA"/>
    <w:rsid w:val="005C4B07"/>
    <w:rsid w:val="00602C44"/>
    <w:rsid w:val="006439CE"/>
    <w:rsid w:val="006B7697"/>
    <w:rsid w:val="006D5270"/>
    <w:rsid w:val="00742C58"/>
    <w:rsid w:val="007A3390"/>
    <w:rsid w:val="007D18E3"/>
    <w:rsid w:val="00913D0E"/>
    <w:rsid w:val="00925C72"/>
    <w:rsid w:val="00935AA3"/>
    <w:rsid w:val="009A591A"/>
    <w:rsid w:val="00A373F5"/>
    <w:rsid w:val="00A4703D"/>
    <w:rsid w:val="00A72FE9"/>
    <w:rsid w:val="00A77293"/>
    <w:rsid w:val="00B62584"/>
    <w:rsid w:val="00B96721"/>
    <w:rsid w:val="00BA54F5"/>
    <w:rsid w:val="00C12AF7"/>
    <w:rsid w:val="00C35EC2"/>
    <w:rsid w:val="00C56CA3"/>
    <w:rsid w:val="00C72B6D"/>
    <w:rsid w:val="00CB27B8"/>
    <w:rsid w:val="00D22226"/>
    <w:rsid w:val="00D61641"/>
    <w:rsid w:val="00E117D1"/>
    <w:rsid w:val="00E34C7E"/>
    <w:rsid w:val="00E407D0"/>
    <w:rsid w:val="00F22B52"/>
    <w:rsid w:val="00F3228E"/>
    <w:rsid w:val="00F63E53"/>
    <w:rsid w:val="00F81151"/>
    <w:rsid w:val="00F8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C3410D"/>
  <w15:chartTrackingRefBased/>
  <w15:docId w15:val="{5FC756FB-49F6-0948-B014-0704FC931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96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6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6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6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6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6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6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6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6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6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6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6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67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67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67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67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67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67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96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6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6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6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96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967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967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967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6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67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9672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9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12AF7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12AF7"/>
    <w:rPr>
      <w:color w:val="605E5C"/>
      <w:shd w:val="clear" w:color="auto" w:fill="E1DFDD"/>
    </w:rPr>
  </w:style>
  <w:style w:type="table" w:styleId="TabellemithellemGitternetz">
    <w:name w:val="Grid Table Light"/>
    <w:basedOn w:val="NormaleTabelle"/>
    <w:uiPriority w:val="40"/>
    <w:rsid w:val="00214C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5A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5A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5AA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5A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5AA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72B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04</Characters>
  <Application>Microsoft Office Word</Application>
  <DocSecurity>0</DocSecurity>
  <Lines>59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k Rashedi</dc:creator>
  <cp:keywords/>
  <dc:description/>
  <cp:lastModifiedBy>Ronak Rashedi</cp:lastModifiedBy>
  <cp:revision>2</cp:revision>
  <dcterms:created xsi:type="dcterms:W3CDTF">2026-04-23T09:31:00Z</dcterms:created>
  <dcterms:modified xsi:type="dcterms:W3CDTF">2026-04-23T09:31:00Z</dcterms:modified>
</cp:coreProperties>
</file>